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56" w:type="dxa"/>
        <w:tblLook w:val="04A0" w:firstRow="1" w:lastRow="0" w:firstColumn="1" w:lastColumn="0" w:noHBand="0" w:noVBand="1"/>
      </w:tblPr>
      <w:tblGrid>
        <w:gridCol w:w="1748"/>
        <w:gridCol w:w="1748"/>
        <w:gridCol w:w="960"/>
      </w:tblGrid>
      <w:tr w:rsidR="00F431AA" w:rsidRPr="00F431AA" w14:paraId="1E43510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47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e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ECE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8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</w:t>
            </w:r>
          </w:p>
        </w:tc>
      </w:tr>
      <w:tr w:rsidR="00F431AA" w:rsidRPr="00F431AA" w14:paraId="04EB05B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88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AE5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3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4464BDA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EB3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88B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90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1F21A7A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E2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F5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41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64AC756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2B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382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ED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7DF1DD2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08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C8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1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1D1BD9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12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012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6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2309B5E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031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D9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3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F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5773337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B8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087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17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168304F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D5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FC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7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77E7897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7F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C5B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F16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4FEF81A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8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469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8EB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73D2374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3F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938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83D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5F03DF2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7D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5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95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00838D1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7C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BF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0D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40106E4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B3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C2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F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2C11448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11A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8A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81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76B0204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D5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20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290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520D5EA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0D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3D0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9A1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4780262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3E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B3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AF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6EB2038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7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DC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4F7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13C5E9B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1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4F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60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B46CD0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23B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91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1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105E1AF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73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A8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7F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86407B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669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E0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C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625501A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92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37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DCF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1EEB508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D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-AS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51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8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28C4F30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64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B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D3D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6784A93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9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E2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57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692CF1E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18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F9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6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0807577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7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MX2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FD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13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E0B41E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C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9FE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9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5A4D68C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50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X2O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34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62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E7285E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A3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1F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3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28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191A3E9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AFA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16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71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3491BD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29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AFA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FF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2FFF4F0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CF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3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95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4D8FD3F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812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9F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55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4ED0113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15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0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01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A4086D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5E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D9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DD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515B684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C0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5-AS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3F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57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55820F3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17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4758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F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6A9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</w:tr>
      <w:tr w:rsidR="00F431AA" w:rsidRPr="00F431AA" w14:paraId="362631A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C4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8F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68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C8B3B2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63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AC2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CB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42A661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18F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632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orf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A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6F71B8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EF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99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B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12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36F3C9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72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74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10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F2B869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0E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D8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FFE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984465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75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7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D07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8E364E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3A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B6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EAC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4F5A0D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E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07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FC0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885B77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B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A0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5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7FBCE9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DBB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339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9D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E95C23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F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B0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9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756D46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505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8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703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456994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92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3F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F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672CAC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78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5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904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20BA1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05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ED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3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FF6278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2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7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N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08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7B98EF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20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C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9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C9BC2E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3D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4D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37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A67CF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B8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089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4D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7F4226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0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C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4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3C982B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03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709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E2B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31F160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601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31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A4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2078D4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4EF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72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6DD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81D665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AE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20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11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FBE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497AB9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477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F9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23D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4189D7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66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C2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G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DB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644B70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4D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B1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T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ABA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928B01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4CF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7A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D5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8EFF60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DB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07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0A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5F49FC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A5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8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A4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692149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782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539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FD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0F75F0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76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B4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K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F0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C09451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11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06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1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8E5E9B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5F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BA4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EB9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B92003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77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8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7E-STB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01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BE0A30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C2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E9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4B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F4CDA8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24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E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2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2F8A29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B0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CDE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E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EF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E08ECD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25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530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71D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733AA2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18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E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39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8FD6A0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EF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68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755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53EEAC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B5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5A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AP4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61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2B9DCB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09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361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3E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505892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995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8D8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X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48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D03E78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A4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3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A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472B11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99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9D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P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E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14216F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C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7CD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9B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D99BF5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8C7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A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EF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F338D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93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81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429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853AE0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FC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C6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B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C5E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BE7430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ED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1F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6C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2A45DB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DF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120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X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74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5AA905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7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D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84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85530D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A54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9A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6B4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707A1F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164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C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D90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41D9C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60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97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A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72AB8D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22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7A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79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1DDE5B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282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8F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72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0C069A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F6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98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1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254C3C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CE9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59C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84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F9B486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C7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58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3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A0694B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AF3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19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2E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5AE56F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5E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5F6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7A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8C7C42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68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A9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70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E56F0E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E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1B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9F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E3DE37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9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FD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7B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1C845B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96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35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FA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AF9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E55B72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308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B97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62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7FD5F5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CDA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622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330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2FFB7C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927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F4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589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8911A1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1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3D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64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E53FAD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3D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3A3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267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48CCD6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343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48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NR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52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15FD46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53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47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20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05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2DC5BE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11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7D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66F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8E440E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9C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1BD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NR2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48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BFAAAA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E4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73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29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91B0F7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AB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97E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1A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3F3383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934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AC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97D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E13709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5D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EF8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NT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FCC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38B78D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A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6B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PA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98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B96523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8A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83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7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E280EA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74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76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B26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2421CA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E7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5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91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2EB77E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DC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9C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E5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BA408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0A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6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F52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803A56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B0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8A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94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21BB08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36B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87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F7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D8ADF1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66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84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18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255720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47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FF7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BB8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92118A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8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E9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1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91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DCA708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5B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C5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1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C4BCE9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4C9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53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9C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0EE3C9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60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994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944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2D088B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4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2E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4AD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93DF44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5A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6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D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5C2AE4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4C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C7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918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A91470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8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77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B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8A2D72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95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F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67C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47A6A5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3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91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2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B0C697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56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E6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4D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19E74B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25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26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36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153297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1B5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5C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B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87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1CD497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2E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35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B1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374F4C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B2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6E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0B3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11C7CC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42A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76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1A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B73750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65A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06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FF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43AE5A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0F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A4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9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5985C6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92C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49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0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B4C2CD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0A9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35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92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60DC93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0D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98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B9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397584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EA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76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4AE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8B0D0B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BB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A6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AP5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485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25F37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B7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691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5D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32D659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EE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D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NR2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B80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00DCA3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69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D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8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4DDD71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EA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2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DD6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2AF9CC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2B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9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0C7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4EB373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19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8F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587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931945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66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D9A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51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0619C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0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222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0FE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CD90D2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B2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70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57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4D2DBA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62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56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99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1D01F1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85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438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F2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2B12A4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A7D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8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B2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8880EB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3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6D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D2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DD34B6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4B6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4B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7F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EC1CF6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8A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42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9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E8897A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5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C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ADF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6C1262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C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3F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D4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273CF3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D8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B3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X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0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3ABB0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E7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FCC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A7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12B491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E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54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9B0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49C3F9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65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FE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0B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B1A5F1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0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73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91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0465E2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EB0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CA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01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613C3A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D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AC2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DC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DCEE07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C7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0C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CA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0E5F9A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7C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71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ID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AB2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261939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26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2EE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F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BB1BE6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47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4F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AP24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AF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4A77AE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AA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82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BE3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AEF311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C1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C27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7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94AE7C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98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95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X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F3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D28E97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87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80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E2D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6A0F26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E13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9E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A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555F56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D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118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D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4E2EE4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14E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3B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2B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B1EA14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1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73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95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C6957E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86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45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7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BEB892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3B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37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I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A14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A423AC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48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C1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92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2D067C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0D0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7D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SD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E7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09F8C3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6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6F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Y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9C3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79C6F7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0E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BE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A83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511CC3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9A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8C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12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D06A09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A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B0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1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E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C17653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6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9B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4F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A36BF8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06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6B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CA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5A44EE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AB9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18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49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EFE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78D360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8F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FE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X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1BD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8CB599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C9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44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1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277E3C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C77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F9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9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CF4D77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F2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51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5FA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CAF7D2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59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92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2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692BEE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4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F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B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BFA68F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96D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80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01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11216E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13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F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3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38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3260FD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F2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78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A0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622E53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49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CC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C3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96F5F7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77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432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55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A75586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1E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7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3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ED0207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26F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63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8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69DF27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D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A0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2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F065B9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84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A0B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D9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8F10F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F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0E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291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D0EFCB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86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8F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98B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27AD2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74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12C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94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36DBAE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061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2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16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AB2E4F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28B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79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97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140EFC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35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14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BC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EA1978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951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D3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EE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A3921E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26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E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CF9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4CE30B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EE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3C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6E5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0198B6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5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40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873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928FD6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95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8B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F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C21EF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78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6A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0E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7AB39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189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6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E6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F98425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92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DD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1AB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9DEC17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F2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5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5D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37C53A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3A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211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B6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3EAD53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2C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16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A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66BECC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4F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03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3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F02CAF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45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9D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P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588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AC3030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7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86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T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0C1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BA760B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3B1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99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4A5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F92AED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25E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D05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64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89E849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54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0F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4D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B7260E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ED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2F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ST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8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E47164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E12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1F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P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9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005134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CD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E0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57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4A2D4B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EA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55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C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C88187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8E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C6E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V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4D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A139C3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54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7F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FA8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A5E840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4C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DB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8C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FE13A3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8F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FA4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D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675491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EFA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936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518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464394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34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C7C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DF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8CC7FF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49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21B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E0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6A02FB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8B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9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A4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7E2C8A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8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C0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8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55954C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B2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88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CE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6910E8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4C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EE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98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A6B672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73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0C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R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B11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1672FE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15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49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6F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A4EAED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F61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6B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124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DA6CBB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C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CA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B17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77D8AE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9D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00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9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5EADD9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F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20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AC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86025C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42B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A2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A4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339ED7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AB7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7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A2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D83DB2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2B1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1B2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C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D9902F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655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DCA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AE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2CEBC4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5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5D7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0C5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368D8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2A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A5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A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07A564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3A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5BB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E9A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180995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F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2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B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076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52E68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5F4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D0A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B18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EE064D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81A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69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R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074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C567C5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B3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B91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B8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EC802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98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AE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6D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B6E7BD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E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40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09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CED7A6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12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6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25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9BF46B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5B4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31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4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EF1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4DC6B7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287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7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CDC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6CDE55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1B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F5A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77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5830CD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55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9F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E4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15CF7B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44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DD9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E1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E069B5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55B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CF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458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8B209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55F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BA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6B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89A4AD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CE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C3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42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835DB5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75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FC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D7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ADB68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194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AF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87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E08EC4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A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9DE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D9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591344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AB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45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89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44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AA4A1F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6E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8C7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C3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263E03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15C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B8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9B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9F3A25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1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14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F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F5BF70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642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2A5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79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D8CC9D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7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3E4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1D1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F6CC5F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E4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13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A2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C21A2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8A1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30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ST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AF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EA82D5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87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66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6F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8DA234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B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5C6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79D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4E705A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8C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9F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T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5FD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44C9C9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0D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49F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30B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20F961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5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CC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65A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82E791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2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14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BF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FBC3EA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76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47C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1E1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DC0BAA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CA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E6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CD1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2B5CB90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31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F88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F8F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2813EB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425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E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GK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DA8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B322AD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1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CA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V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8CC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0AA23F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930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8FC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7B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1D1CC0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E2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A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953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C5134C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3D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A0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0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2323B7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5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AD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68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E65409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85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6E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F6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1F2E10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E5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FC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694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FB9B1A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0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E2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D6B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334A36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FE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3DD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D1B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AFF80B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AE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A5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P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569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54B998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F0D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9E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AC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22D4E3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3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E7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E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E3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EAA0E1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7F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4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AD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DDCAFF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C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B4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37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A90DE7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6C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6A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0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E66879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601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84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45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327DF9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577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653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DA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D58F18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FF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DD3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5D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B9C3D6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F39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99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3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33971B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1E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2E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6FE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45B271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6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D9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53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C2E30E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80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D8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7D5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267A64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D8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000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SF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7C5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4F9651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7E8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FC9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79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CDFCDD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D4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34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C2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332EC2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D7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D9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30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184637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6A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288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DF0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03DE56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D6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A3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02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21349F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2D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88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34F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DD863F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1E1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9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3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F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1B05C1E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429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8D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50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4E9467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99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A2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D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683903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37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9D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V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75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CFA82E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EB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B2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FD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CDBE6F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41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7D5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CB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491C3C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55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B1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M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A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A7F3FB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3E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CB2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37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093599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5F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319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F4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680C48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CDA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14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DE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6D9025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F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A06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D40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096008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59E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AF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0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59AB5F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5F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261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A3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58EF00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B9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EDA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AB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96ED44A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D7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A8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D6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403066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0A9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891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0F3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724952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07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0F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S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6B6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937DD8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1B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5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CB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9636B5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24D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416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10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74505C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7EE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B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7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AD6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30E245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0C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FE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X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9D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279E4C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3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5F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C0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67AE4C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A4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F9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D85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0E03C4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2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09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3A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09E773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9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1B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5A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3D8B31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42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991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11A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9E5F53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1F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DFE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EA8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FF1031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E1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9FE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H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7A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584B021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6B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87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V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2F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7CB0B8F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A7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84E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94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4659593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A6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1D0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X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7C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D3A650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0D6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0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2E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74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E55743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6F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15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E13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06B218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4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82B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E5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CD7BB18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510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9A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S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EC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4B3B2F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E6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C20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9B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6A9A79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07D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A3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890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599EB6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0A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3E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58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0F117FD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7A1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D5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60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BF20C6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FF4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3B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C30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0F03C2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BB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971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F94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3F298CC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EFB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39F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39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6F76EE9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0C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19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DC6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188BD1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2A8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BB7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9F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6EF52FF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4F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41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98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2CD775D9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D0E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C8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36C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CCBF6A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6C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5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61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D33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9C4580B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CF9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24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CC2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E89B5E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AB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DD3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R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E5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6BD4495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F6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A8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C311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1CF0A242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286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C30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X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7A6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1F286C1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7EB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9ED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7B9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63D776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2B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FD5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37EB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75BBD04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05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CE3E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9E9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4D9210B7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CDC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CC7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DF8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  <w:tr w:rsidR="00F431AA" w:rsidRPr="00F431AA" w14:paraId="0488F01C" w14:textId="77777777" w:rsidTr="00F431AA">
        <w:trPr>
          <w:trHeight w:val="27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C5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AAA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9DF" w14:textId="77777777" w:rsidR="00F431AA" w:rsidRPr="00F431AA" w:rsidRDefault="00F431AA" w:rsidP="00F431A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431A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</w:t>
            </w:r>
          </w:p>
        </w:tc>
      </w:tr>
    </w:tbl>
    <w:p w14:paraId="6968A69F" w14:textId="77777777" w:rsidR="00492872" w:rsidRDefault="00492872"/>
    <w:sectPr w:rsidR="00492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EEC"/>
    <w:rsid w:val="00492872"/>
    <w:rsid w:val="007F02C5"/>
    <w:rsid w:val="00A65F15"/>
    <w:rsid w:val="00CC4EEC"/>
    <w:rsid w:val="00F4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322AE-8496-4C88-BC0E-41DD33A3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431A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431AA"/>
    <w:rPr>
      <w:color w:val="954F72"/>
      <w:u w:val="single"/>
    </w:rPr>
  </w:style>
  <w:style w:type="paragraph" w:customStyle="1" w:styleId="msonormal0">
    <w:name w:val="msonormal"/>
    <w:basedOn w:val="a"/>
    <w:rsid w:val="00F431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F431A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62</Words>
  <Characters>8904</Characters>
  <Application>Microsoft Office Word</Application>
  <DocSecurity>0</DocSecurity>
  <Lines>74</Lines>
  <Paragraphs>20</Paragraphs>
  <ScaleCrop>false</ScaleCrop>
  <Company/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皓寻</dc:creator>
  <cp:keywords/>
  <dc:description/>
  <cp:lastModifiedBy>张 皓寻</cp:lastModifiedBy>
  <cp:revision>2</cp:revision>
  <dcterms:created xsi:type="dcterms:W3CDTF">2022-07-19T18:33:00Z</dcterms:created>
  <dcterms:modified xsi:type="dcterms:W3CDTF">2022-07-19T18:33:00Z</dcterms:modified>
</cp:coreProperties>
</file>